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5</w:t>
      </w:r>
      <w:r>
        <w:rPr>
          <w:rFonts w:cs="Times New Roman" w:ascii="Times New Roman" w:hAnsi="Times New Roman"/>
          <w:b/>
          <w:bCs/>
        </w:rPr>
        <w:t xml:space="preserve"> |</w:t>
      </w:r>
      <w:r>
        <w:rPr>
          <w:b/>
          <w:bCs/>
        </w:rPr>
        <w:t xml:space="preserve"> </w:t>
      </w:r>
      <w:r>
        <w:rPr>
          <w:rFonts w:cs="Times New Roman" w:ascii="Times New Roman" w:hAnsi="Times New Roman"/>
        </w:rPr>
        <w:t>DEGs GO functional annotation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CK0_12 vs T0_12</w:t>
      </w:r>
    </w:p>
    <w:tbl>
      <w:tblPr>
        <w:tblW w:w="8793" w:type="dxa"/>
        <w:jc w:val="left"/>
        <w:tblInd w:w="-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934"/>
        <w:gridCol w:w="1866"/>
        <w:gridCol w:w="1254"/>
        <w:gridCol w:w="1462"/>
      </w:tblGrid>
      <w:tr>
        <w:trPr>
          <w:trHeight w:val="288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 ID</w:t>
            </w:r>
          </w:p>
        </w:tc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 Typ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0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vs T0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num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0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0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percent</w:t>
            </w:r>
          </w:p>
        </w:tc>
      </w:tr>
      <w:tr>
        <w:trPr>
          <w:trHeight w:val="288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501</w:t>
            </w:r>
          </w:p>
        </w:tc>
        <w:tc>
          <w:tcPr>
            <w:tcW w:w="2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cellular organismal process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500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 regula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70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-organism proces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2241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oductive proces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0011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omo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onse to stimulu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003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oduc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98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proces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502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proces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84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component organizatio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biogenesi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74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rogen utiliza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152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roces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000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wth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5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brane par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21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organism par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2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elle par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991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-containing complex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6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par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bran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26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ell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295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i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908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ramolecular complex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97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brane-enclosed lume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reg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1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region par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5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junc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0729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xin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215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488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ding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ytic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198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uctural molecule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772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function regulator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735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trient reservoir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209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oxidant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182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lation regulator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0089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transducer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14011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cription regulator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140299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 molecule sensor activit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671</w:t>
            </w:r>
          </w:p>
        </w:tc>
      </w:tr>
      <w:tr>
        <w:trPr>
          <w:trHeight w:val="288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183</w:t>
            </w:r>
          </w:p>
        </w:tc>
        <w:tc>
          <w:tcPr>
            <w:tcW w:w="2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 folding chaperone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671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CK1_12 vs T1_12</w:t>
      </w:r>
    </w:p>
    <w:tbl>
      <w:tblPr>
        <w:tblW w:w="8880" w:type="dxa"/>
        <w:jc w:val="left"/>
        <w:tblInd w:w="-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2913"/>
        <w:gridCol w:w="1854"/>
        <w:gridCol w:w="1254"/>
        <w:gridCol w:w="1572"/>
      </w:tblGrid>
      <w:tr>
        <w:trPr>
          <w:trHeight w:val="288" w:hRule="atLeast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 ID</w:t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 Typ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1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num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1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percent</w:t>
            </w:r>
          </w:p>
        </w:tc>
      </w:tr>
      <w:tr>
        <w:trPr>
          <w:trHeight w:val="288" w:hRule="atLeast"/>
        </w:trPr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501</w:t>
            </w:r>
          </w:p>
        </w:tc>
        <w:tc>
          <w:tcPr>
            <w:tcW w:w="2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icellular organismal process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50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logical regulat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70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i-organism proces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511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thmic proces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2241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roductive proces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ponse to stimulu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376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ne system proces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003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roduct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75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oxificat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98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ular proces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5976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on utilizat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alizat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502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lopmental proces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840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ular component organizatio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biogenesi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152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abolic process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00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wth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5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ane part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21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 organism part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2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anelle part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991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-containing complex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6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 part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ane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26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anelle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9080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ramolecular complex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97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ane-enclosed lume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reg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1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region part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5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 junct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0729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n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215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porter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488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ng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lytic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140104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ecular carrier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198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ctural molecule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772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ecular function regulator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735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rient reservoir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209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ioxidant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182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lation regulator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0089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ecular transducer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140110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cription regulator activity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/454</w:t>
            </w:r>
          </w:p>
        </w:tc>
      </w:tr>
      <w:tr>
        <w:trPr>
          <w:trHeight w:val="288" w:hRule="atLeast"/>
        </w:trPr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183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 folding chaperone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54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bidi w:val="0"/>
        <w:rPr>
          <w:rFonts w:ascii="Calibri" w:hAnsi="Calibri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2"/>
          <w:sz w:val="21"/>
          <w:szCs w:val="24"/>
          <w:u w:val="none"/>
          <w:lang w:val="en-US" w:eastAsia="zh-CN" w:bidi="ar-SA"/>
        </w:rPr>
      </w:pPr>
      <w:r>
        <w:rPr>
          <w:rFonts w:eastAsia="宋体" w:cs="Times New Roman"/>
          <w:b w:val="false"/>
          <w:bCs w:val="false"/>
          <w:i w:val="false"/>
          <w:iCs w:val="false"/>
          <w:color w:val="000000"/>
          <w:kern w:val="2"/>
          <w:sz w:val="21"/>
          <w:szCs w:val="24"/>
          <w:u w:val="none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tbl>
      <w:tblPr>
        <w:tblW w:w="8859" w:type="dxa"/>
        <w:jc w:val="left"/>
        <w:tblInd w:w="-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2881"/>
        <w:gridCol w:w="1898"/>
        <w:gridCol w:w="1265"/>
        <w:gridCol w:w="1495"/>
      </w:tblGrid>
      <w:tr>
        <w:trPr>
          <w:trHeight w:val="288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 ID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 Typ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0_24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0_24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0_24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0_24 percent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5007</w:t>
            </w:r>
          </w:p>
        </w:tc>
        <w:tc>
          <w:tcPr>
            <w:tcW w:w="2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logical regulation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704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i-organism process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ponse to stimulus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376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ne system process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987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ular process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alization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502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lopmental process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840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lular component organization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biogenesis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152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abolic process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5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ane part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2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anelle part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991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-containing complex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64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 part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ane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26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anelle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region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54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 junction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215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porter activity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488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ng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lytic activity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209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ioxidant activity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43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140110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cription regulator activity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43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CK0_24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v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0_24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CK1_24 vs T1_24</w:t>
      </w:r>
    </w:p>
    <w:tbl>
      <w:tblPr>
        <w:tblW w:w="8956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978"/>
        <w:gridCol w:w="1997"/>
        <w:gridCol w:w="1243"/>
        <w:gridCol w:w="1462"/>
      </w:tblGrid>
      <w:tr>
        <w:trPr>
          <w:trHeight w:val="288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 ID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 Typ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24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24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24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24 percent</w:t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376</w:t>
            </w:r>
          </w:p>
        </w:tc>
        <w:tc>
          <w:tcPr>
            <w:tcW w:w="2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system proces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5007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logical regula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152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abolic proces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704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i-organism proces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22414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roductive proces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840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ular component organization or biogenesi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987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ular proces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502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lopmental proces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501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icellular organismal proces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0007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wth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511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thmic proces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aliza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754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oxifica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740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rogen utiliza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ponse to stimulu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ogi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991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-containing complex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5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ane part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1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region part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22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anelle part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26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anell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an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54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 junc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reg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217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 organism part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64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 part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182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lation regulator activity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140110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cription regulator activity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209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ioxidant activity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215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sporter activity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772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ecular function regulator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140299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 molecule sensor activity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488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ng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0089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ecular transducer activity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348</w:t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lytic activity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/348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3:39:06Z</dcterms:created>
  <dc:creator>admin</dc:creator>
  <dc:description/>
  <dc:language>en-US</dc:language>
  <cp:lastModifiedBy>JHF</cp:lastModifiedBy>
  <dcterms:modified xsi:type="dcterms:W3CDTF">2022-09-21T05:15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4F3CF75E8747B09967CFC1FE27ED4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